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FD657" w14:textId="77777777" w:rsidR="009459BB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Statistical results of raw and clean reads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215"/>
        <w:gridCol w:w="854"/>
        <w:gridCol w:w="858"/>
        <w:gridCol w:w="1216"/>
        <w:gridCol w:w="855"/>
        <w:gridCol w:w="858"/>
        <w:gridCol w:w="1447"/>
      </w:tblGrid>
      <w:tr w:rsidR="009459BB" w14:paraId="7DCAC2EB" w14:textId="77777777">
        <w:trPr>
          <w:trHeight w:val="312"/>
        </w:trPr>
        <w:tc>
          <w:tcPr>
            <w:tcW w:w="731" w:type="pct"/>
            <w:vMerge w:val="restart"/>
            <w:shd w:val="clear" w:color="auto" w:fill="auto"/>
            <w:noWrap/>
            <w:vAlign w:val="center"/>
          </w:tcPr>
          <w:p w14:paraId="33B26D4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76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75B9D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aw Data</w:t>
            </w:r>
          </w:p>
        </w:tc>
        <w:tc>
          <w:tcPr>
            <w:tcW w:w="176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A5D05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lean Data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vAlign w:val="center"/>
          </w:tcPr>
          <w:p w14:paraId="549FEA89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lean Reads%</w:t>
            </w:r>
          </w:p>
        </w:tc>
      </w:tr>
      <w:tr w:rsidR="009459BB" w14:paraId="03616B31" w14:textId="77777777">
        <w:trPr>
          <w:trHeight w:val="312"/>
        </w:trPr>
        <w:tc>
          <w:tcPr>
            <w:tcW w:w="73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60A85" w14:textId="77777777" w:rsidR="009459BB" w:rsidRDefault="009459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76964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ads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42557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20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7B82C4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30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AE9DC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ads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FFB41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20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9CBD9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Q30</w:t>
            </w:r>
          </w:p>
        </w:tc>
        <w:tc>
          <w:tcPr>
            <w:tcW w:w="73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067FB" w14:textId="77777777" w:rsidR="009459BB" w:rsidRDefault="009459B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9459BB" w14:paraId="409382EE" w14:textId="77777777">
        <w:trPr>
          <w:trHeight w:val="312"/>
        </w:trPr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5CC1EF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N1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E3CA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5161733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2524CA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7%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288B1B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.7%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86E1B8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9308369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D01A6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7.6%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4EE4E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1%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1F197B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.4%</w:t>
            </w:r>
          </w:p>
        </w:tc>
      </w:tr>
      <w:tr w:rsidR="009459BB" w14:paraId="18ECE297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095E6A5C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N2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DAEAF44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274105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2314075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8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7C969CA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.0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CD4CA7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458455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DF504FE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7.0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7800A6D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.8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0DC473D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8.8%</w:t>
            </w:r>
          </w:p>
        </w:tc>
      </w:tr>
      <w:tr w:rsidR="009459BB" w14:paraId="696DD221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554103F9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N3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F32637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133591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642D307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.2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D69E2A1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7.1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C3C80B4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39988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37804D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7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D5416FD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.3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05FE311D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5.6%</w:t>
            </w:r>
          </w:p>
        </w:tc>
      </w:tr>
      <w:tr w:rsidR="009459BB" w14:paraId="476D1A7E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625F4D12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N4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44DE417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876566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80CF5B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.0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658FABC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7.3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5170208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10672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9B07908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9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74F8DA7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.9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07207F8E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4.3%</w:t>
            </w:r>
          </w:p>
        </w:tc>
      </w:tr>
      <w:tr w:rsidR="009459BB" w14:paraId="0894B423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7A650D2C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N5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63924A4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900250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EE01E58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1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F49802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.6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923450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95287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7124BBF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.0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1426921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9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6D5F98B9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.7%</w:t>
            </w:r>
          </w:p>
        </w:tc>
      </w:tr>
      <w:tr w:rsidR="009459BB" w14:paraId="3DD9184F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6078758E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N6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1A2EA44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152832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C8ACBBD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7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25152B4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.2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CEB227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49800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1BA621D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.0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0DF18B6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0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59E9E58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6.9%</w:t>
            </w:r>
          </w:p>
        </w:tc>
      </w:tr>
      <w:tr w:rsidR="009459BB" w14:paraId="5C789568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0F873C45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N7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DBA9FF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118600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159AA82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2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6AD62262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.5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76D285B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05175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185DD2F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7.7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7BB556A7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5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491D8F42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0.1%</w:t>
            </w:r>
          </w:p>
        </w:tc>
      </w:tr>
      <w:tr w:rsidR="009459BB" w14:paraId="43A123BB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425E6714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N8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1A2491D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888096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C3AD521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9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8E3361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0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7875C6ED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283547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2894AB2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.4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FF5AC39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8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0B4DBF4F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.2%</w:t>
            </w:r>
          </w:p>
        </w:tc>
      </w:tr>
      <w:tr w:rsidR="009459BB" w14:paraId="22E1694B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29FCE30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1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9913DB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67367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557001B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4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3E5886C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3.1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C5AEACB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05426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E83F2F1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.1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AE4B106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2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7427C069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.3%</w:t>
            </w:r>
          </w:p>
        </w:tc>
      </w:tr>
      <w:tr w:rsidR="009459BB" w14:paraId="390AD38F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539EF5C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2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3496A58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807130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74D3C1C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7.3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52191CB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1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8FC9EC5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12563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5F84548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.2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E618EFB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3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767921F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0%</w:t>
            </w:r>
          </w:p>
        </w:tc>
      </w:tr>
      <w:tr w:rsidR="009459BB" w14:paraId="7DEC2062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696CA8DA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3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2BE3B59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91968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35FFA51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3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DB75015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.4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094A0CA6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46076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030FEC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7.6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2469BA6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2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2E303057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6.2%</w:t>
            </w:r>
          </w:p>
        </w:tc>
      </w:tr>
      <w:tr w:rsidR="009459BB" w14:paraId="0D92F663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5AE17B0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4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EA2FC7A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230123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5C4BF7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.8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BEB4D43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6.2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454D070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31604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9D953EC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0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41DA0EE6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.1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4A01F3AD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9.3%</w:t>
            </w:r>
          </w:p>
        </w:tc>
      </w:tr>
      <w:tr w:rsidR="009459BB" w14:paraId="23E76DCE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2ABC7749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5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A154E12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914721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DAC0B3B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7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596D4C0F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.1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0F0F442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45396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28FFE3EF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7.0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0125E5DA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3.0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7C2E00CA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.4%</w:t>
            </w:r>
          </w:p>
        </w:tc>
      </w:tr>
      <w:tr w:rsidR="009459BB" w14:paraId="3F01BB3B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3E28E6E2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6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1A118EEF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487461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4253A1F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9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1B8FB119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.8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2BC0A168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168907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7049276C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7.4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967C958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3.8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77F88CC6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4.2%</w:t>
            </w:r>
          </w:p>
        </w:tc>
      </w:tr>
      <w:tr w:rsidR="009459BB" w14:paraId="382E341E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23D1B108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7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5BBAFEE9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282099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31A4DEA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.0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58AFBBD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5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326A22DE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73701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78E8615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.6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EFD334B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4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1BD82BC5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7%</w:t>
            </w:r>
          </w:p>
        </w:tc>
      </w:tr>
      <w:tr w:rsidR="009459BB" w14:paraId="244ACAA1" w14:textId="77777777">
        <w:trPr>
          <w:trHeight w:val="312"/>
        </w:trPr>
        <w:tc>
          <w:tcPr>
            <w:tcW w:w="731" w:type="pct"/>
            <w:shd w:val="clear" w:color="auto" w:fill="auto"/>
            <w:noWrap/>
            <w:vAlign w:val="center"/>
          </w:tcPr>
          <w:p w14:paraId="0D4F9FD5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8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4C514481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720308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612FAE9F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6.8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2C81E464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3.8%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14:paraId="682F13C5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02720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E67F6F4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8.4%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9CC4912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5.8%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3FD2E9D6" w14:textId="77777777" w:rsidR="009459B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1.0%</w:t>
            </w:r>
          </w:p>
        </w:tc>
      </w:tr>
    </w:tbl>
    <w:p w14:paraId="6A867340" w14:textId="77777777" w:rsidR="009459BB" w:rsidRDefault="009459BB">
      <w:pPr>
        <w:rPr>
          <w:rFonts w:ascii="Times New Roman" w:hAnsi="Times New Roman" w:cs="Times New Roman"/>
        </w:rPr>
      </w:pPr>
    </w:p>
    <w:p w14:paraId="45798D4C" w14:textId="77777777" w:rsidR="009459BB" w:rsidRDefault="009459BB"/>
    <w:sectPr w:rsidR="009459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290556" w14:textId="77777777" w:rsidR="00F73CC7" w:rsidRDefault="00F73CC7" w:rsidP="004F3563">
      <w:r>
        <w:separator/>
      </w:r>
    </w:p>
  </w:endnote>
  <w:endnote w:type="continuationSeparator" w:id="0">
    <w:p w14:paraId="18E19BD8" w14:textId="77777777" w:rsidR="00F73CC7" w:rsidRDefault="00F73CC7" w:rsidP="004F3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2F592C" w14:textId="77777777" w:rsidR="00F73CC7" w:rsidRDefault="00F73CC7" w:rsidP="004F3563">
      <w:r>
        <w:separator/>
      </w:r>
    </w:p>
  </w:footnote>
  <w:footnote w:type="continuationSeparator" w:id="0">
    <w:p w14:paraId="7F6815D7" w14:textId="77777777" w:rsidR="00F73CC7" w:rsidRDefault="00F73CC7" w:rsidP="004F3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A1NTEzNWQ1YjEzZmJkMWIyOTY5OTdkOWVkOGViM2QifQ=="/>
  </w:docVars>
  <w:rsids>
    <w:rsidRoot w:val="721C7A44"/>
    <w:rsid w:val="004F3563"/>
    <w:rsid w:val="009459BB"/>
    <w:rsid w:val="00E5217C"/>
    <w:rsid w:val="00F73CC7"/>
    <w:rsid w:val="222C1507"/>
    <w:rsid w:val="53237D0C"/>
    <w:rsid w:val="721C7A44"/>
    <w:rsid w:val="752C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F35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F3563"/>
    <w:rPr>
      <w:kern w:val="2"/>
      <w:sz w:val="18"/>
      <w:szCs w:val="18"/>
    </w:rPr>
  </w:style>
  <w:style w:type="paragraph" w:styleId="a5">
    <w:name w:val="footer"/>
    <w:basedOn w:val="a"/>
    <w:link w:val="a6"/>
    <w:rsid w:val="004F3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F356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2-13T03:44:00Z</dcterms:created>
  <dcterms:modified xsi:type="dcterms:W3CDTF">2026-02-13T03:44:00Z</dcterms:modified>
</cp:coreProperties>
</file>